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1317"/>
        <w:gridCol w:w="1577"/>
        <w:gridCol w:w="1343"/>
        <w:gridCol w:w="2343"/>
        <w:gridCol w:w="1338"/>
        <w:gridCol w:w="1149"/>
      </w:tblGrid>
      <w:tr w:rsidR="00AE2F7B" w:rsidRPr="00690998" w14:paraId="1B26E408" w14:textId="77777777" w:rsidTr="00AE2F7B">
        <w:trPr>
          <w:gridAfter w:val="1"/>
          <w:wAfter w:w="1149" w:type="dxa"/>
          <w:trHeight w:val="852"/>
        </w:trPr>
        <w:tc>
          <w:tcPr>
            <w:tcW w:w="79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463506" w14:textId="3DCB2086" w:rsidR="00AE2F7B" w:rsidRPr="00AE2F7B" w:rsidRDefault="00AE2F7B" w:rsidP="00AE2F7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E2F7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AE2F7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: Summary of adjuvant chemotherapy use for estrogen receptor positive breast cancer patients based on the 2016 National Comprehensive Cancer Network </w:t>
            </w:r>
            <w:proofErr w:type="gramStart"/>
            <w:r w:rsidRPr="00AE2F7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uidelines</w:t>
            </w:r>
            <w:proofErr w:type="gramEnd"/>
          </w:p>
          <w:p w14:paraId="7B6CE1FF" w14:textId="77777777" w:rsidR="00AE2F7B" w:rsidRPr="00AE2F7B" w:rsidRDefault="00AE2F7B" w:rsidP="00AE2F7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E2F7B" w:rsidRPr="00690998" w14:paraId="095827A8" w14:textId="77777777" w:rsidTr="00AE2F7B">
        <w:trPr>
          <w:trHeight w:val="255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CC11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mor Subtyp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4C1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ymph Node Stat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DC05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F5F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ncotype DX</w:t>
            </w:r>
            <w:r w:rsidRPr="0069099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recurrence scor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71CA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emotherapy Recommendation</w:t>
            </w:r>
          </w:p>
        </w:tc>
      </w:tr>
      <w:tr w:rsidR="00AE2F7B" w:rsidRPr="00690998" w14:paraId="4B08E064" w14:textId="77777777" w:rsidTr="00AE2F7B">
        <w:trPr>
          <w:trHeight w:val="255"/>
        </w:trPr>
        <w:tc>
          <w:tcPr>
            <w:tcW w:w="1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0045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 xml:space="preserve">ER+/HER2+ 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1F4D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8458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≤1.0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06BA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D07C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Discretionary</w:t>
            </w:r>
          </w:p>
        </w:tc>
      </w:tr>
      <w:tr w:rsidR="00AE2F7B" w:rsidRPr="00690998" w14:paraId="70BDDD8C" w14:textId="77777777" w:rsidTr="00AE2F7B">
        <w:trPr>
          <w:trHeight w:val="255"/>
        </w:trPr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30C6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CEA9B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0B82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&gt;1.0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53D8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423D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AE2F7B" w:rsidRPr="00690998" w14:paraId="2EE42118" w14:textId="77777777" w:rsidTr="00AE2F7B">
        <w:trPr>
          <w:trHeight w:val="255"/>
        </w:trPr>
        <w:tc>
          <w:tcPr>
            <w:tcW w:w="1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3753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418C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5BE5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3755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9B3B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AE2F7B" w:rsidRPr="00690998" w14:paraId="32AD1EC9" w14:textId="77777777" w:rsidTr="00AE2F7B">
        <w:trPr>
          <w:trHeight w:val="255"/>
        </w:trPr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65689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 xml:space="preserve">ER+/HER2- </w:t>
            </w:r>
          </w:p>
        </w:tc>
        <w:tc>
          <w:tcPr>
            <w:tcW w:w="1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7DD1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8FAB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≤0.5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8922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BA7E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AE2F7B" w:rsidRPr="00690998" w14:paraId="5EBCCBC8" w14:textId="77777777" w:rsidTr="00AE2F7B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2C289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E07A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98EF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&gt;0.5-5cm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0940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Low (&lt;18)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C2F9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 w:rsidR="00AE2F7B" w:rsidRPr="00690998" w14:paraId="7CF06510" w14:textId="77777777" w:rsidTr="00AE2F7B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A521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5A4EE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EBF1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6034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Intermediate (18-30)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B10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Discretionary</w:t>
            </w:r>
          </w:p>
        </w:tc>
      </w:tr>
      <w:tr w:rsidR="00AE2F7B" w:rsidRPr="00690998" w14:paraId="34A2C812" w14:textId="77777777" w:rsidTr="00AE2F7B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2161E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47C1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7C32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7623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High (&gt;30)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ECD1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  <w:tr w:rsidR="00AE2F7B" w:rsidRPr="00690998" w14:paraId="53DBD2F1" w14:textId="77777777" w:rsidTr="00AE2F7B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23294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B4203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5CA8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84B3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C7E7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Discretionary</w:t>
            </w:r>
          </w:p>
        </w:tc>
      </w:tr>
      <w:tr w:rsidR="00AE2F7B" w:rsidRPr="00690998" w14:paraId="0AD2CE8F" w14:textId="77777777" w:rsidTr="00AE2F7B">
        <w:trPr>
          <w:trHeight w:val="255"/>
        </w:trPr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84237" w14:textId="77777777" w:rsidR="00AE2F7B" w:rsidRPr="00690998" w:rsidRDefault="00AE2F7B" w:rsidP="009137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0995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4531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4CA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E66" w14:textId="77777777" w:rsidR="00AE2F7B" w:rsidRPr="00690998" w:rsidRDefault="00AE2F7B" w:rsidP="009137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9099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363F2234" w14:textId="77777777" w:rsidR="00AE2F7B" w:rsidRDefault="00AE2F7B">
      <w:r>
        <w:br w:type="page"/>
      </w:r>
    </w:p>
    <w:tbl>
      <w:tblPr>
        <w:tblW w:w="7918" w:type="dxa"/>
        <w:tblLook w:val="04A0" w:firstRow="1" w:lastRow="0" w:firstColumn="1" w:lastColumn="0" w:noHBand="0" w:noVBand="1"/>
      </w:tblPr>
      <w:tblGrid>
        <w:gridCol w:w="3840"/>
        <w:gridCol w:w="1002"/>
        <w:gridCol w:w="980"/>
        <w:gridCol w:w="953"/>
        <w:gridCol w:w="1143"/>
      </w:tblGrid>
      <w:tr w:rsidR="00767B2C" w:rsidRPr="00767B2C" w14:paraId="39DC6CD1" w14:textId="77777777" w:rsidTr="00AE2F7B">
        <w:trPr>
          <w:trHeight w:val="852"/>
        </w:trPr>
        <w:tc>
          <w:tcPr>
            <w:tcW w:w="79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54E4DB" w14:textId="34AB99FC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able S</w:t>
            </w:r>
            <w:r w:rsidR="00AE2F7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: Demographic, tumor, and patient characteristics by receipt of chemotherapy among non-Hispanic Black (NHB) and non-Hispanic White (NHW) women diagnosed with ER+ breast cancer and limited lymph node involvement in Georgia (2010-2017).</w:t>
            </w:r>
          </w:p>
        </w:tc>
      </w:tr>
      <w:tr w:rsidR="00767B2C" w:rsidRPr="00767B2C" w14:paraId="5227B64E" w14:textId="77777777" w:rsidTr="00AE2F7B">
        <w:trPr>
          <w:trHeight w:val="510"/>
        </w:trPr>
        <w:tc>
          <w:tcPr>
            <w:tcW w:w="3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75DCC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7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64D1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motherapy Initiation</w:t>
            </w:r>
          </w:p>
        </w:tc>
      </w:tr>
      <w:tr w:rsidR="00767B2C" w:rsidRPr="00767B2C" w14:paraId="762795D7" w14:textId="77777777" w:rsidTr="00AE2F7B">
        <w:trPr>
          <w:trHeight w:val="510"/>
        </w:trPr>
        <w:tc>
          <w:tcPr>
            <w:tcW w:w="3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9B776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FDA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32E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767B2C" w:rsidRPr="00767B2C" w14:paraId="2265124E" w14:textId="77777777" w:rsidTr="00AE2F7B">
        <w:trPr>
          <w:trHeight w:val="255"/>
        </w:trPr>
        <w:tc>
          <w:tcPr>
            <w:tcW w:w="3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C55B6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103A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3,174)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60404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1926)</w:t>
            </w:r>
          </w:p>
        </w:tc>
      </w:tr>
      <w:tr w:rsidR="00767B2C" w:rsidRPr="00767B2C" w14:paraId="327EAA23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EFC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2E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65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5E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51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QR</w:t>
            </w:r>
          </w:p>
        </w:tc>
      </w:tr>
      <w:tr w:rsidR="00767B2C" w:rsidRPr="00767B2C" w14:paraId="704E64A9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C593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at Diagnosis (years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F7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2AF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6, 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79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F4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6, 75</w:t>
            </w:r>
          </w:p>
        </w:tc>
      </w:tr>
      <w:tr w:rsidR="00767B2C" w:rsidRPr="00767B2C" w14:paraId="3FE7DA47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4DE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ngth of Follow-up (months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AA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034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, 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20C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FA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9, 85</w:t>
            </w:r>
          </w:p>
        </w:tc>
      </w:tr>
      <w:tr w:rsidR="00767B2C" w:rsidRPr="00767B2C" w14:paraId="1B6D5DF8" w14:textId="77777777" w:rsidTr="00AE2F7B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BC5F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558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5E7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7C4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C48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767B2C" w:rsidRPr="00767B2C" w14:paraId="3BC7818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987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east Cancer-Specific Deat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FF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5D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FC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24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</w:tr>
      <w:tr w:rsidR="00767B2C" w:rsidRPr="00767B2C" w14:paraId="33318A0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D394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 and Ethnic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CAEE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12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E1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932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2C36025D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061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H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6C9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A6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FC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2C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767B2C" w:rsidRPr="00767B2C" w14:paraId="52B4B8AA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89C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H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5C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79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C01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8D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767B2C" w:rsidRPr="00767B2C" w14:paraId="01DD63A4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2C91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 at Diagnosis 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C92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1DA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01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F4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13374751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391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gt;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2D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A2D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FDC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EE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767B2C" w:rsidRPr="00767B2C" w14:paraId="23AB2B35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845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≤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419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5EF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E5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6A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767B2C" w:rsidRPr="00767B2C" w14:paraId="572CF7FD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15D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5711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11CD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B3B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465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08A3BE04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1D2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381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73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D9D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15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</w:tr>
      <w:tr w:rsidR="00767B2C" w:rsidRPr="00767B2C" w14:paraId="7A7B3D4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56E7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F4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BF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4F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5BA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767B2C" w:rsidRPr="00767B2C" w14:paraId="746907A3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B390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A2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6A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250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5E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767B2C" w:rsidRPr="00767B2C" w14:paraId="5188D25A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C51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Gra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030B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AF7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1186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1993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74A7EA5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825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7E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69B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F9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43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</w:tr>
      <w:tr w:rsidR="00767B2C" w:rsidRPr="00767B2C" w14:paraId="5688E623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453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85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A91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43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8D8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767B2C" w:rsidRPr="00767B2C" w14:paraId="618C5D0B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1FB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F2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ED0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500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193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767B2C" w:rsidRPr="00767B2C" w14:paraId="505B9C85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C94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4F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96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1E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FD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767B2C" w:rsidRPr="00767B2C" w14:paraId="7195D214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6CBC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size (cm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101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51C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C76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190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32D5C1F7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84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≤0.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46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15B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19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6BF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767B2C" w:rsidRPr="00767B2C" w14:paraId="3999292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56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6–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DA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90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27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916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767B2C" w:rsidRPr="00767B2C" w14:paraId="35619B85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21B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gt;1 to &lt;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BB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4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02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DCA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EA5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767B2C" w:rsidRPr="00767B2C" w14:paraId="697AC1CD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1DD2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≥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FFB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39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16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77F4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767B2C" w:rsidRPr="00767B2C" w14:paraId="21321E8D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08C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ymph Node Positivi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3FD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58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6C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DE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47C612C7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A9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B4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FB3D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242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F9F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</w:tr>
      <w:tr w:rsidR="00767B2C" w:rsidRPr="00767B2C" w14:paraId="61472547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4AD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C62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70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DB0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97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767B2C" w:rsidRPr="00767B2C" w14:paraId="62D27C8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0D95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B91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8E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40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6E7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767B2C" w:rsidRPr="00767B2C" w14:paraId="7023E3A9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3515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X testing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6C3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826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1E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EF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1E8E8750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B83E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ot perform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11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8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C8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AB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79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767B2C" w:rsidRPr="00767B2C" w14:paraId="079FC8A8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13B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gh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4F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DE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4B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06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767B2C" w:rsidRPr="00767B2C" w14:paraId="1E30B069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8477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u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7BE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5ED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B3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A0E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767B2C" w:rsidRPr="00767B2C" w14:paraId="37546D02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49A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043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51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0A7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7D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</w:tr>
      <w:tr w:rsidR="00767B2C" w:rsidRPr="00767B2C" w14:paraId="7A80F8A8" w14:textId="77777777" w:rsidTr="00AE2F7B">
        <w:trPr>
          <w:trHeight w:val="240"/>
        </w:trPr>
        <w:tc>
          <w:tcPr>
            <w:tcW w:w="79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A2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 Characteristics</w:t>
            </w:r>
          </w:p>
        </w:tc>
      </w:tr>
      <w:tr w:rsidR="00767B2C" w:rsidRPr="00767B2C" w14:paraId="79B3D834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A98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2E9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862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2DF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D27E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01DB6357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3815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346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24C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3D4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290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767B2C" w:rsidRPr="00767B2C" w14:paraId="5E40EC61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A00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arried (common law and unmarried domestic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711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36B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605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396E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</w:tr>
      <w:tr w:rsidR="00767B2C" w:rsidRPr="00767B2C" w14:paraId="01D837C3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0A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ther (divorced, widowed, separat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713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675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EB1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CEA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767B2C" w:rsidRPr="00767B2C" w14:paraId="570E73A1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BCF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585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E0E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4CA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356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767B2C" w:rsidRPr="00767B2C" w14:paraId="36637A0C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EB4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oeconomic Inde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9B7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1A8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B25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7E5C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4F6C254B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41F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% – &lt;5% pover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30D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393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F64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FE7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</w:tr>
      <w:tr w:rsidR="00767B2C" w:rsidRPr="00767B2C" w14:paraId="259B2721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8BD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5% – &lt;10% pover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3F3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52A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D52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CB6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767B2C" w:rsidRPr="00767B2C" w14:paraId="465BB654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85E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10% – &lt;20% pover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2DA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086D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369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BF8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767B2C" w:rsidRPr="00767B2C" w14:paraId="79A7FA6C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537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% – 100% povert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5A8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0AA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E2B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60EB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767B2C" w:rsidRPr="00767B2C" w14:paraId="03DCA10A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662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/rural reside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AEE6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8A7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DA0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61B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1FF6A8F2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B906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047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B7D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D44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767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</w:tr>
      <w:tr w:rsidR="00767B2C" w:rsidRPr="00767B2C" w14:paraId="1A098856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0D1A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795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986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ADA8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FFF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767B2C" w:rsidRPr="00767B2C" w14:paraId="0B9F76CA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FF2A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urance Typ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E9BE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EB0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669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722" w14:textId="77777777" w:rsidR="00767B2C" w:rsidRPr="00767B2C" w:rsidRDefault="00767B2C" w:rsidP="00767B2C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7B2C" w:rsidRPr="00767B2C" w14:paraId="1CF0D442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923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insur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80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991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7F1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562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767B2C" w:rsidRPr="00767B2C" w14:paraId="57538A8D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9828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riv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140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47E1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2A3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C25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767B2C" w:rsidRPr="00767B2C" w14:paraId="0A4FE846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224F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cai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F76F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22C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3B1C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5C9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767B2C" w:rsidRPr="00767B2C" w14:paraId="643EF2DF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699F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C857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6156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EEC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BCD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</w:tr>
      <w:tr w:rsidR="00767B2C" w:rsidRPr="00767B2C" w14:paraId="0E3D382A" w14:textId="77777777" w:rsidTr="00AE2F7B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764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litary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E420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6F93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2CF9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2CBD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767B2C" w:rsidRPr="00767B2C" w14:paraId="4724DD07" w14:textId="77777777" w:rsidTr="00AE2F7B">
        <w:trPr>
          <w:trHeight w:val="255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4D24" w14:textId="77777777" w:rsidR="00767B2C" w:rsidRPr="00767B2C" w:rsidRDefault="00767B2C" w:rsidP="00767B2C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1002" w:type="dxa"/>
            <w:tcBorders>
              <w:top w:val="nil"/>
              <w:left w:val="single" w:sz="8" w:space="0" w:color="C1C1C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C4C85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0807A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DB352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512F4" w14:textId="77777777" w:rsidR="00767B2C" w:rsidRPr="00767B2C" w:rsidRDefault="00767B2C" w:rsidP="00767B2C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B2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</w:tr>
    </w:tbl>
    <w:p w14:paraId="0D5E0D4B" w14:textId="02F03F50" w:rsidR="00767B2C" w:rsidRDefault="00767B2C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</w:p>
    <w:p w14:paraId="55B981B4" w14:textId="77777777" w:rsidR="00767B2C" w:rsidRDefault="00767B2C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7"/>
        <w:gridCol w:w="1083"/>
        <w:gridCol w:w="1772"/>
        <w:gridCol w:w="1267"/>
        <w:gridCol w:w="1268"/>
        <w:gridCol w:w="1893"/>
      </w:tblGrid>
      <w:tr w:rsidR="00C72C1B" w:rsidRPr="00C72C1B" w14:paraId="4CFAD5A8" w14:textId="77777777" w:rsidTr="00C72C1B">
        <w:trPr>
          <w:trHeight w:val="10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0035" w14:textId="1119DB39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able S</w:t>
            </w:r>
            <w:r w:rsidR="00AE2F7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ultivariable-adjusted odds ratios and 95% confidence intervals associating patient demographic, tumor characteristics with receipt of chemotherapy, and racial disparities in those associations among ER-positive breast cancer patients with limited lymph node involvement in Georgia (2010-2017)</w:t>
            </w: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  <w:tr w:rsidR="00C72C1B" w:rsidRPr="00C72C1B" w14:paraId="1B8E1FA9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7728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26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F0D4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emotherapy indication, LN 1-3</w:t>
            </w:r>
          </w:p>
        </w:tc>
      </w:tr>
      <w:tr w:rsidR="00C72C1B" w:rsidRPr="00C72C1B" w14:paraId="51415E6D" w14:textId="77777777" w:rsidTr="00C72C1B">
        <w:trPr>
          <w:trHeight w:val="540"/>
        </w:trPr>
        <w:tc>
          <w:tcPr>
            <w:tcW w:w="9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61645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tient demographic and tumor characteristics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740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(N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335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OR (95% CI)</w:t>
            </w: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4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7C8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t>Treatment</w:t>
            </w: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(N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500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ratified </w:t>
            </w: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R (95% CI)</w:t>
            </w: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C72C1B" w:rsidRPr="00C72C1B" w14:paraId="107A2B49" w14:textId="77777777" w:rsidTr="00C72C1B">
        <w:trPr>
          <w:trHeight w:val="255"/>
        </w:trPr>
        <w:tc>
          <w:tcPr>
            <w:tcW w:w="9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0658C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7F8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Overall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E404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5C26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HW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EFF8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HB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5E7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1E039222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4A44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Disparity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D5C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317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897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kern w:val="0"/>
                <w:sz w:val="18"/>
                <w:szCs w:val="18"/>
                <w14:ligatures w14:val="none"/>
              </w:rPr>
              <w:t>--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264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21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34A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06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990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39 (1.21, 1.61)</w:t>
            </w:r>
          </w:p>
        </w:tc>
      </w:tr>
      <w:tr w:rsidR="00C72C1B" w:rsidRPr="00C72C1B" w14:paraId="53C3C4D3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2DE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 at Diagnosis  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213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ED4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8C0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8EF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13F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44034023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AC6B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&gt;7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4F9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97E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0 (0.40, 0.6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B9D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FC3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EAE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5 (1.09, 2.20)</w:t>
            </w:r>
          </w:p>
        </w:tc>
      </w:tr>
      <w:tr w:rsidR="00C72C1B" w:rsidRPr="00C72C1B" w14:paraId="56454A1B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C99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≤70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A4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407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D15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AB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153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37 (1.18, 1.60)</w:t>
            </w:r>
          </w:p>
        </w:tc>
      </w:tr>
      <w:tr w:rsidR="00C72C1B" w:rsidRPr="00C72C1B" w14:paraId="3556E68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733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DC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60D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F0A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0B0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9204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2D36764F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17A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1D5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211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8B4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22D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A29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75 (1.18, 2.60)</w:t>
            </w:r>
          </w:p>
        </w:tc>
      </w:tr>
      <w:tr w:rsidR="00C72C1B" w:rsidRPr="00C72C1B" w14:paraId="3FE03A3D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22D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CB2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50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194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.94 (4.08, 5.9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22D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637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1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233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4 (1.05, 1.47)</w:t>
            </w:r>
          </w:p>
        </w:tc>
      </w:tr>
      <w:tr w:rsidR="00C72C1B" w:rsidRPr="00C72C1B" w14:paraId="13C7781F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006B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C9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39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 (10, 1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616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1F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687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1 (0.60, 1.70)</w:t>
            </w:r>
          </w:p>
        </w:tc>
      </w:tr>
      <w:tr w:rsidR="00C72C1B" w:rsidRPr="00C72C1B" w14:paraId="07FBCBF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D79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Grad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E5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6BA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D9C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8B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0E1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2078A2E4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8D22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395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00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0C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71C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B35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2 (1.11, 2.10)</w:t>
            </w:r>
          </w:p>
        </w:tc>
      </w:tr>
      <w:tr w:rsidR="00C72C1B" w:rsidRPr="00C72C1B" w14:paraId="5B2158D3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D00E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910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7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F77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99 (1.70, 2.3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156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D85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B68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4 (1.01, 1.51)</w:t>
            </w:r>
          </w:p>
        </w:tc>
      </w:tr>
      <w:tr w:rsidR="00C72C1B" w:rsidRPr="00C72C1B" w14:paraId="277F014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7E6E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+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0B6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6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D57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.21 (4.27, 6.3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3C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23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3E4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6 (0.78, 1.46)</w:t>
            </w:r>
          </w:p>
        </w:tc>
      </w:tr>
      <w:tr w:rsidR="00C72C1B" w:rsidRPr="00C72C1B" w14:paraId="606E68D5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D70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DX testing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A0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A2A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3A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249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EE7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5336D6D0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A666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sting not performed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438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8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C11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.50 (3.81, 5.3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1E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D4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0C4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6 (0.98, 1.38)</w:t>
            </w:r>
          </w:p>
        </w:tc>
      </w:tr>
      <w:tr w:rsidR="00C72C1B" w:rsidRPr="00C72C1B" w14:paraId="7F1853D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887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cored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B3A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8E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DC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9BD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4F6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0 (1.08, 2.09)</w:t>
            </w:r>
          </w:p>
        </w:tc>
      </w:tr>
      <w:tr w:rsidR="00C72C1B" w:rsidRPr="00C72C1B" w14:paraId="6BBB22E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A77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0F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D5C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ED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BE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969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777171C5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39F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F9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9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CDD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7 (0.85, 1.1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A6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9D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7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071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62 (1.32, 1.99)</w:t>
            </w:r>
          </w:p>
        </w:tc>
      </w:tr>
      <w:tr w:rsidR="00C72C1B" w:rsidRPr="00C72C1B" w14:paraId="544A3959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71D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9D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4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181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71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02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815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3 (0.99, 1.52)</w:t>
            </w:r>
          </w:p>
        </w:tc>
      </w:tr>
      <w:tr w:rsidR="00C72C1B" w:rsidRPr="00C72C1B" w14:paraId="290E4067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F043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oeconomic Index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78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03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37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E3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CE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647ACA48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6A3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% – &lt;5% poverty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DF2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918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2C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9A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596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81 (1.06, 3.11)</w:t>
            </w:r>
          </w:p>
        </w:tc>
      </w:tr>
      <w:tr w:rsidR="00C72C1B" w:rsidRPr="00C72C1B" w14:paraId="513D6B4B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2983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5% – &lt;10% poverty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C02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4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54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2 (0.98, 1.5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1B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9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91E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677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1 (0.97, 2.06)</w:t>
            </w:r>
          </w:p>
        </w:tc>
      </w:tr>
      <w:tr w:rsidR="00C72C1B" w:rsidRPr="00C72C1B" w14:paraId="0EA5816C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A06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0% – &lt;20% poverty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07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9B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0 (1.14, 1.7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96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9E5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BB4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3 (1.11, 1.85)</w:t>
            </w:r>
          </w:p>
        </w:tc>
      </w:tr>
      <w:tr w:rsidR="00C72C1B" w:rsidRPr="00C72C1B" w14:paraId="30C805E1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6CA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0% – 100% poverty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A2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2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7D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4 (1.24, 1.9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C1E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94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4EE9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1 (0.95, 1.54)</w:t>
            </w:r>
          </w:p>
        </w:tc>
      </w:tr>
      <w:tr w:rsidR="00C72C1B" w:rsidRPr="00C72C1B" w14:paraId="12AFDBBA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5C4A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/rural residenc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44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784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776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A8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F3E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7B68B38E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201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C7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6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3F1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E0E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9F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457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8 (1.08, 1.51)</w:t>
            </w:r>
          </w:p>
        </w:tc>
      </w:tr>
      <w:tr w:rsidR="00C72C1B" w:rsidRPr="00C72C1B" w14:paraId="0F9AC901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9CE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915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1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A0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0 (0.92, 1.3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68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26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3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37C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7 (0.73, 1.57)</w:t>
            </w:r>
          </w:p>
        </w:tc>
      </w:tr>
      <w:tr w:rsidR="00C72C1B" w:rsidRPr="00C72C1B" w14:paraId="65E67240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DA92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urance Typ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72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AE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23D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93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4088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72C1B" w:rsidRPr="00C72C1B" w14:paraId="5D07ABCD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114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Uninsured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17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37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7 (0.70, 1.9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1D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58E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2ED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8 (0.32, 2.39)</w:t>
            </w:r>
          </w:p>
        </w:tc>
      </w:tr>
      <w:tr w:rsidR="00C72C1B" w:rsidRPr="00C72C1B" w14:paraId="73676569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B74F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rivat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16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EBF0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26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E8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2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C49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0 (1.22, 1.86)</w:t>
            </w:r>
          </w:p>
        </w:tc>
      </w:tr>
      <w:tr w:rsidR="00C72C1B" w:rsidRPr="00C72C1B" w14:paraId="6977D136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2D1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caid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791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4EC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4 (0.95, 1.6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525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D4C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A09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9 (0.67, 1.78)</w:t>
            </w:r>
          </w:p>
        </w:tc>
      </w:tr>
      <w:tr w:rsidR="00C72C1B" w:rsidRPr="00C72C1B" w14:paraId="23EA84DD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C18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dicare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28A3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8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FD6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3 (0.78, 1.1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00C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C5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644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30 (1.01, 1.68)</w:t>
            </w:r>
          </w:p>
        </w:tc>
      </w:tr>
      <w:tr w:rsidR="00C72C1B" w:rsidRPr="00C72C1B" w14:paraId="17E7F521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D02C" w14:textId="77777777" w:rsidR="00C72C1B" w:rsidRPr="00C72C1B" w:rsidRDefault="00C72C1B" w:rsidP="00C72C1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litary </w:t>
            </w:r>
          </w:p>
        </w:tc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298A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48D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0 (0.75, 1.94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DC77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9214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E2BB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9 (0.32, 2.47)</w:t>
            </w:r>
          </w:p>
        </w:tc>
      </w:tr>
      <w:tr w:rsidR="00C72C1B" w:rsidRPr="00C72C1B" w14:paraId="0B01BA79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A9F" w14:textId="77777777" w:rsidR="00C72C1B" w:rsidRPr="00C72C1B" w:rsidRDefault="00C72C1B" w:rsidP="00C72C1B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87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B321D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C72C1B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djusted for: age, stage, grade, number of positive nodes, insurance status, poverty level, node status, receipt of Oncotype DX, marital status, urban/rural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FE5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72C1B" w:rsidRPr="00C72C1B" w14:paraId="1B04427C" w14:textId="77777777" w:rsidTr="00C72C1B">
        <w:trPr>
          <w:trHeight w:val="25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51C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87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C302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E36A" w14:textId="77777777" w:rsidR="00C72C1B" w:rsidRPr="00C72C1B" w:rsidRDefault="00C72C1B" w:rsidP="00C72C1B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6645A7C" w14:textId="04FF4D2D" w:rsidR="00C72C1B" w:rsidRDefault="00C72C1B"/>
    <w:p w14:paraId="51407AB5" w14:textId="77777777" w:rsidR="00C72C1B" w:rsidRDefault="00C72C1B">
      <w:r>
        <w:br w:type="page"/>
      </w:r>
    </w:p>
    <w:tbl>
      <w:tblPr>
        <w:tblW w:w="83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34"/>
        <w:gridCol w:w="694"/>
        <w:gridCol w:w="650"/>
        <w:gridCol w:w="2391"/>
        <w:gridCol w:w="2266"/>
        <w:gridCol w:w="222"/>
      </w:tblGrid>
      <w:tr w:rsidR="00C21C66" w:rsidRPr="00C21C66" w14:paraId="531629FD" w14:textId="77777777" w:rsidTr="00C21C66">
        <w:trPr>
          <w:gridAfter w:val="1"/>
          <w:wAfter w:w="36" w:type="dxa"/>
          <w:trHeight w:val="1215"/>
        </w:trPr>
        <w:tc>
          <w:tcPr>
            <w:tcW w:w="83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F9CFB" w14:textId="055C8ED3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</w:t>
            </w:r>
            <w:r w:rsidR="00AE2F7B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azard ratios (HR) and 95% confidence intervals (95% CI) associating chemotherapy receipt with breast cancer-specific mortality overall and by race among ER-positive breast cancer patients with limited lymph node involvement in Georgia (2010-2017)</w:t>
            </w:r>
          </w:p>
        </w:tc>
      </w:tr>
      <w:tr w:rsidR="00C21C66" w:rsidRPr="00C21C66" w14:paraId="39AC8DEA" w14:textId="77777777" w:rsidTr="00C21C66">
        <w:trPr>
          <w:gridAfter w:val="1"/>
          <w:wAfter w:w="36" w:type="dxa"/>
          <w:trHeight w:val="300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2D4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26B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events</w:t>
            </w:r>
          </w:p>
        </w:tc>
        <w:tc>
          <w:tcPr>
            <w:tcW w:w="46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BD94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ial Disparity</w:t>
            </w:r>
          </w:p>
        </w:tc>
      </w:tr>
      <w:tr w:rsidR="00C21C66" w:rsidRPr="00C21C66" w14:paraId="357419C3" w14:textId="77777777" w:rsidTr="00C21C66">
        <w:trPr>
          <w:gridAfter w:val="1"/>
          <w:wAfter w:w="36" w:type="dxa"/>
          <w:trHeight w:val="390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17DC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2231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W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B8BF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B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5679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95%CI)</w:t>
            </w: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26B1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(95%CI)</w:t>
            </w:r>
            <w:r w:rsidRPr="00C21C6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</w:tr>
      <w:tr w:rsidR="00C21C66" w:rsidRPr="00C21C66" w14:paraId="2C509FC0" w14:textId="77777777" w:rsidTr="00C21C66">
        <w:trPr>
          <w:gridAfter w:val="1"/>
          <w:wAfter w:w="36" w:type="dxa"/>
          <w:trHeight w:val="255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FED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8E2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B26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A1B9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5C8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1C66" w:rsidRPr="00C21C66" w14:paraId="1F77A7ED" w14:textId="77777777" w:rsidTr="00C21C66">
        <w:trPr>
          <w:gridAfter w:val="1"/>
          <w:wAfter w:w="36" w:type="dxa"/>
          <w:trHeight w:val="255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5747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           Chemotherapy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000F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AF1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D1EF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8441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1C66" w:rsidRPr="00C21C66" w14:paraId="75DF2144" w14:textId="77777777" w:rsidTr="00C21C66">
        <w:trPr>
          <w:gridAfter w:val="1"/>
          <w:wAfter w:w="36" w:type="dxa"/>
          <w:trHeight w:val="255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01AB" w14:textId="77777777" w:rsidR="00C21C66" w:rsidRPr="00C21C66" w:rsidRDefault="00C21C66" w:rsidP="00C21C66">
            <w:pPr>
              <w:spacing w:before="0"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D67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1EB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849E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51 (0.88, 1.9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FD7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14 (0.87, 1.48)</w:t>
            </w:r>
          </w:p>
        </w:tc>
      </w:tr>
      <w:tr w:rsidR="00C21C66" w:rsidRPr="00C21C66" w14:paraId="5803F88A" w14:textId="77777777" w:rsidTr="00C21C66">
        <w:trPr>
          <w:gridAfter w:val="1"/>
          <w:wAfter w:w="36" w:type="dxa"/>
          <w:trHeight w:val="255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18C7" w14:textId="77777777" w:rsidR="00C21C66" w:rsidRPr="00C21C66" w:rsidRDefault="00C21C66" w:rsidP="00C21C66">
            <w:pPr>
              <w:spacing w:before="0"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537F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1ABD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571D8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47 (1.00, 2.16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3341" w14:textId="77777777" w:rsidR="00C21C66" w:rsidRPr="00C21C66" w:rsidRDefault="00C21C66" w:rsidP="00C21C66">
            <w:pPr>
              <w:spacing w:before="0"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.08 (0.72, 1.62)</w:t>
            </w:r>
          </w:p>
        </w:tc>
      </w:tr>
      <w:tr w:rsidR="00C21C66" w:rsidRPr="00C21C66" w14:paraId="00EACD48" w14:textId="77777777" w:rsidTr="00C21C66">
        <w:trPr>
          <w:gridAfter w:val="1"/>
          <w:wAfter w:w="36" w:type="dxa"/>
          <w:trHeight w:val="826"/>
        </w:trPr>
        <w:tc>
          <w:tcPr>
            <w:tcW w:w="830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9B41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-adjusted</w:t>
            </w:r>
          </w:p>
        </w:tc>
      </w:tr>
      <w:tr w:rsidR="00C21C66" w:rsidRPr="00C21C66" w14:paraId="6C412333" w14:textId="77777777" w:rsidTr="00C21C66">
        <w:trPr>
          <w:trHeight w:val="255"/>
        </w:trPr>
        <w:tc>
          <w:tcPr>
            <w:tcW w:w="830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1ED44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26B0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21C66" w:rsidRPr="00C21C66" w14:paraId="23EECE76" w14:textId="77777777" w:rsidTr="00C21C66">
        <w:trPr>
          <w:trHeight w:val="255"/>
        </w:trPr>
        <w:tc>
          <w:tcPr>
            <w:tcW w:w="830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3FB6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C21C66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djusted for: age, stage, grade, insurance status, poverty level, node status, receipt of Oncotype DX, marital status, urban/rural</w:t>
            </w:r>
          </w:p>
        </w:tc>
        <w:tc>
          <w:tcPr>
            <w:tcW w:w="36" w:type="dxa"/>
            <w:vAlign w:val="center"/>
            <w:hideMark/>
          </w:tcPr>
          <w:p w14:paraId="30C8D70D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1C66" w:rsidRPr="00C21C66" w14:paraId="79934D7C" w14:textId="77777777" w:rsidTr="00C21C66">
        <w:trPr>
          <w:trHeight w:val="435"/>
        </w:trPr>
        <w:tc>
          <w:tcPr>
            <w:tcW w:w="830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5C50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1B91" w14:textId="77777777" w:rsidR="00C21C66" w:rsidRPr="00C21C66" w:rsidRDefault="00C21C66" w:rsidP="00C21C66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90FB22" w14:textId="77777777" w:rsidR="00AE2F7B" w:rsidRDefault="00AE2F7B"/>
    <w:sectPr w:rsidR="00662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F1"/>
    <w:rsid w:val="001339F4"/>
    <w:rsid w:val="001F589E"/>
    <w:rsid w:val="00206CDF"/>
    <w:rsid w:val="00216420"/>
    <w:rsid w:val="002F6DA1"/>
    <w:rsid w:val="00314783"/>
    <w:rsid w:val="00403E96"/>
    <w:rsid w:val="004943DE"/>
    <w:rsid w:val="00767B2C"/>
    <w:rsid w:val="007F2898"/>
    <w:rsid w:val="008F30D2"/>
    <w:rsid w:val="009357F1"/>
    <w:rsid w:val="009C35ED"/>
    <w:rsid w:val="00A82F5B"/>
    <w:rsid w:val="00AE2F7B"/>
    <w:rsid w:val="00C21C66"/>
    <w:rsid w:val="00C22BDD"/>
    <w:rsid w:val="00C72C1B"/>
    <w:rsid w:val="00D11F2A"/>
    <w:rsid w:val="00D45732"/>
    <w:rsid w:val="00E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E260"/>
  <w15:chartTrackingRefBased/>
  <w15:docId w15:val="{27AAF517-EDC0-42F4-8045-333A7D3F3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60"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314783"/>
    <w:pPr>
      <w:spacing w:before="240" w:after="120" w:line="240" w:lineRule="auto"/>
      <w:jc w:val="left"/>
      <w:outlineLvl w:val="0"/>
    </w:pPr>
    <w:rPr>
      <w:rFonts w:eastAsia="MS Mincho" w:cs="Times New Roman"/>
      <w:b/>
      <w:bCs/>
      <w:color w:val="000000"/>
      <w:kern w:val="36"/>
      <w:sz w:val="24"/>
      <w:szCs w:val="33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783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4783"/>
    <w:rPr>
      <w:rFonts w:eastAsia="MS Mincho" w:cs="Times New Roman"/>
      <w:b/>
      <w:bCs/>
      <w:color w:val="000000"/>
      <w:kern w:val="36"/>
      <w:sz w:val="24"/>
      <w:szCs w:val="33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14783"/>
    <w:rPr>
      <w:rFonts w:eastAsiaTheme="majorEastAsia" w:cstheme="majorBidi"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ollin</dc:creator>
  <cp:keywords/>
  <dc:description/>
  <cp:lastModifiedBy>Lindsay Collin</cp:lastModifiedBy>
  <cp:revision>5</cp:revision>
  <dcterms:created xsi:type="dcterms:W3CDTF">2023-05-08T11:44:00Z</dcterms:created>
  <dcterms:modified xsi:type="dcterms:W3CDTF">2023-12-28T17:17:00Z</dcterms:modified>
</cp:coreProperties>
</file>